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38F" w:rsidRDefault="0051138F" w:rsidP="0051138F">
      <w:pPr>
        <w:jc w:val="both"/>
        <w:rPr>
          <w:rFonts w:cstheme="minorHAnsi"/>
          <w:b/>
          <w:bCs/>
        </w:rPr>
      </w:pPr>
    </w:p>
    <w:p w:rsidR="0051138F" w:rsidRPr="00945C4E" w:rsidRDefault="0051138F" w:rsidP="0051138F">
      <w:pPr>
        <w:jc w:val="both"/>
        <w:rPr>
          <w:rFonts w:cstheme="minorHAnsi"/>
          <w:b/>
          <w:bCs/>
        </w:rPr>
      </w:pPr>
      <w:r w:rsidRPr="00945C4E">
        <w:rPr>
          <w:rFonts w:cstheme="minorHAnsi"/>
          <w:b/>
          <w:bCs/>
        </w:rPr>
        <w:t>Appendice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  <w:b/>
          <w:bCs/>
        </w:rPr>
        <w:t>Supplementary table 1:</w:t>
      </w:r>
      <w:r w:rsidRPr="00945C4E">
        <w:rPr>
          <w:rFonts w:cstheme="minorHAnsi"/>
        </w:rPr>
        <w:t xml:space="preserve"> Theme 1 full responses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945C4E">
        <w:rPr>
          <w:rFonts w:eastAsia="Times New Roman" w:cstheme="minorHAnsi"/>
          <w:i/>
          <w:iCs/>
          <w:color w:val="000000"/>
          <w:lang w:eastAsia="en-GB"/>
        </w:rPr>
        <w:t>Post-session responses: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Very brain stimulating.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I am a visual learner, and this was a great interactive way of learning anatomy. I really liked this.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 xml:space="preserve">Was fun and interesting and engaging 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Was fun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 xml:space="preserve">Very engaging and stimulating way of learning 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 xml:space="preserve">It’s a lot more engaging than using diagrams 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It was interesting and fun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Fun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It was good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Very fun and stimulating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 xml:space="preserve">Absolutely amazing please do more 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An amazing activity</w:t>
      </w:r>
      <w:bookmarkStart w:id="0" w:name="_GoBack"/>
      <w:bookmarkEnd w:id="0"/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Stimulating and fun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Engaging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  <w:b/>
          <w:bCs/>
        </w:rPr>
        <w:t>Supplementary table 2:</w:t>
      </w:r>
      <w:r w:rsidRPr="00945C4E">
        <w:rPr>
          <w:rFonts w:cstheme="minorHAnsi"/>
        </w:rPr>
        <w:t xml:space="preserve"> Theme 2 Code 1 full response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  <w:i/>
          <w:iCs/>
        </w:rPr>
      </w:pPr>
      <w:r w:rsidRPr="00945C4E">
        <w:rPr>
          <w:rFonts w:cstheme="minorHAnsi"/>
          <w:i/>
          <w:iCs/>
        </w:rPr>
        <w:t>Pre-session responses: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Helps me realise what it looks like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Just help visualising when it’s 3d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Models allow you to visualise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3D models allow better visualisation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proofErr w:type="spellStart"/>
      <w:proofErr w:type="gramStart"/>
      <w:r w:rsidRPr="00945C4E">
        <w:rPr>
          <w:rFonts w:cstheme="minorHAnsi"/>
        </w:rPr>
        <w:t>i</w:t>
      </w:r>
      <w:proofErr w:type="spellEnd"/>
      <w:proofErr w:type="gramEnd"/>
      <w:r w:rsidRPr="00945C4E">
        <w:rPr>
          <w:rFonts w:cstheme="minorHAnsi"/>
        </w:rPr>
        <w:t xml:space="preserve"> find it really useful to learn in 3d to understand the actual position of things in the body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proofErr w:type="gramStart"/>
      <w:r w:rsidRPr="00945C4E">
        <w:rPr>
          <w:rFonts w:cstheme="minorHAnsi"/>
        </w:rPr>
        <w:t>it’s</w:t>
      </w:r>
      <w:proofErr w:type="gramEnd"/>
      <w:r w:rsidRPr="00945C4E">
        <w:rPr>
          <w:rFonts w:cstheme="minorHAnsi"/>
        </w:rPr>
        <w:t xml:space="preserve"> easier to visualise when using real life 3d model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Models provide a visualisation of where structures are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Models are important to visualize in 3D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feel it helps more to visualise anatomy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Helps to visualise anatomy more easily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Models help more as a visual aid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945C4E">
        <w:rPr>
          <w:rFonts w:eastAsia="Times New Roman" w:cstheme="minorHAnsi"/>
          <w:i/>
          <w:iCs/>
          <w:color w:val="000000"/>
          <w:lang w:eastAsia="en-GB"/>
        </w:rPr>
        <w:t>Post-session responses: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t’s easier to visualise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Easier to understand structures in 3D format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Helpful to visualise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It helped me to visualise the foot well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Easier to visualize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Helped 3D understand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Helps with retention and better aids understanding of how things fit together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  <w:b/>
          <w:bCs/>
        </w:rPr>
        <w:t>Supplementary table 3:</w:t>
      </w:r>
      <w:r w:rsidRPr="00945C4E">
        <w:rPr>
          <w:rFonts w:cstheme="minorHAnsi"/>
        </w:rPr>
        <w:t xml:space="preserve"> Theme 2 Code 2 full response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  <w:i/>
          <w:iCs/>
        </w:rPr>
      </w:pPr>
      <w:r w:rsidRPr="00945C4E">
        <w:rPr>
          <w:rFonts w:cstheme="minorHAnsi"/>
          <w:i/>
          <w:iCs/>
        </w:rPr>
        <w:t>Pre-session responses: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like seeing the anatomy models so I can see where muscles, bones and ligaments are and relate it to an actual patient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Helps with real-life practice, as we’re not going to be operating on diagrams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believe it will help when it comes to clinical skill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Models being 3D help understanding of location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Visualising the anatomy in 3D and actually being able to touch everything is helpful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Models are much more beneficial to help me learn because they are in 3D and allow much better differentiation between structures (diagrams are limited in this)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I like using the models as </w:t>
      </w:r>
      <w:proofErr w:type="spellStart"/>
      <w:r w:rsidRPr="00945C4E">
        <w:rPr>
          <w:rFonts w:cstheme="minorHAnsi"/>
        </w:rPr>
        <w:t>i</w:t>
      </w:r>
      <w:proofErr w:type="spellEnd"/>
      <w:r w:rsidRPr="00945C4E">
        <w:rPr>
          <w:rFonts w:cstheme="minorHAnsi"/>
        </w:rPr>
        <w:t xml:space="preserve"> am able to physically see the areas if the body, this then helps me to remember and learn the inform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Benefit from being able to see and touch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Models put everything into a 3d perspective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I prefer hands on learning experience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prefer hands on experience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Good practical way of learning to visualize better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945C4E">
        <w:rPr>
          <w:rFonts w:eastAsia="Times New Roman" w:cstheme="minorHAnsi"/>
          <w:i/>
          <w:iCs/>
          <w:color w:val="000000"/>
          <w:lang w:eastAsia="en-GB"/>
        </w:rPr>
        <w:t>Post-session responses: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Very useful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Was good having 3D and being able to take apart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Feeling the pieces on 3D allows it to truly be learnt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t was good and tangible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Physically holding the part of the body and manipulating it in the hand makes it easier to understand the parts of the structures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Helped me understand the relative positions of the bone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Visual representation and seeing how things fit together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More practical and realistic, understood the 3d aspect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t was very helpful in understanding the shapes and names of the bones and how they fit together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bookmarkStart w:id="1" w:name="_Hlk132723359"/>
      <w:r w:rsidRPr="00945C4E">
        <w:rPr>
          <w:rFonts w:cstheme="minorHAnsi"/>
        </w:rPr>
        <w:t>Actually holding and looking at models of the bones really reinforced my knowledge of the bones in the foot and ankle joint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bookmarkEnd w:id="1"/>
    <w:p w:rsidR="0051138F" w:rsidRPr="00945C4E" w:rsidRDefault="0051138F" w:rsidP="0051138F">
      <w:pPr>
        <w:jc w:val="both"/>
        <w:rPr>
          <w:rFonts w:cstheme="minorHAnsi"/>
        </w:rPr>
      </w:pPr>
    </w:p>
    <w:p w:rsidR="0051138F" w:rsidRPr="00945C4E" w:rsidRDefault="0051138F" w:rsidP="0051138F">
      <w:pPr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  <w:b/>
          <w:bCs/>
        </w:rPr>
        <w:t>Supplementary table 4:</w:t>
      </w:r>
      <w:r w:rsidRPr="00945C4E">
        <w:rPr>
          <w:rFonts w:cstheme="minorHAnsi"/>
        </w:rPr>
        <w:t xml:space="preserve"> Theme 3 Code 1 full response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bookmarkStart w:id="2" w:name="_Hlk169106920"/>
      <w:r w:rsidRPr="00945C4E">
        <w:rPr>
          <w:rFonts w:cstheme="minorHAnsi"/>
        </w:rPr>
        <w:t>Code 1: Prefer traditional methods</w:t>
      </w:r>
      <w:bookmarkEnd w:id="2"/>
      <w:r w:rsidRPr="00945C4E">
        <w:rPr>
          <w:rFonts w:cstheme="minorHAnsi"/>
        </w:rPr>
        <w:t>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Pre-session responses: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Prefer traditional method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prefer diagrams simply because they're all very similar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Easier to visualise in 2d than 3d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find models hard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Diagrams help to place features better in context to other landmarks, more simplistic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lastRenderedPageBreak/>
        <w:t>I feel that diagrams are clearer and easier to understand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t’s very hard to find motivation to actually start with model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Post-session responses: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There were no post-session responses that stated a preference for traditional methods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  <w:b/>
          <w:bCs/>
        </w:rPr>
        <w:t>Supplementary table 5:</w:t>
      </w:r>
      <w:r w:rsidRPr="00945C4E">
        <w:rPr>
          <w:rFonts w:cstheme="minorHAnsi"/>
        </w:rPr>
        <w:t xml:space="preserve"> Theme 3 Code 2 full response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Code 2: Prefer models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945C4E">
        <w:rPr>
          <w:rFonts w:eastAsia="Times New Roman" w:cstheme="minorHAnsi"/>
          <w:i/>
          <w:iCs/>
          <w:color w:val="000000"/>
          <w:lang w:eastAsia="en-GB"/>
        </w:rPr>
        <w:t>Pre-session responses: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 xml:space="preserve">I feel confident in learning anatomy models compared to traditional methods, e.g. diagrams.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Easier when it’s 3D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Models are good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Visualising the position of muscles and tendons are challenging with traditional methods.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I feel confident in learning anatomy models compared to traditional methods, e.g. diagrams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It’s helpful to see anatomy via a 3D representation. </w:t>
      </w:r>
    </w:p>
    <w:p w:rsidR="0051138F" w:rsidRPr="00945C4E" w:rsidRDefault="0051138F" w:rsidP="0051138F">
      <w:pPr>
        <w:spacing w:after="0"/>
        <w:jc w:val="both"/>
        <w:rPr>
          <w:rFonts w:cstheme="minorHAnsi"/>
          <w:i/>
          <w:iCs/>
        </w:rPr>
      </w:pPr>
      <w:r w:rsidRPr="00945C4E">
        <w:rPr>
          <w:rFonts w:cstheme="minorHAnsi"/>
        </w:rPr>
        <w:t xml:space="preserve">Visual form of learning is more helpful </w:t>
      </w:r>
      <w:r w:rsidRPr="00945C4E">
        <w:rPr>
          <w:rFonts w:cstheme="minorHAnsi"/>
          <w:i/>
          <w:iCs/>
        </w:rPr>
        <w:t>(N.B. assuming the visual form referred to is the model)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enjoy the 3d nature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Visual learning with anatomy helps to put things into perspective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3D therefore allows for better understanding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Models help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find the 3D models in tutorials useful so far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Using models makes it much easier to see the placement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I think it’s better as the human body is viewed from different perspectives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A lot easier to learn anatomy in real life rather than from a book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I like using models as the learning experience seems more realistic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Can visualise easier with model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Models can be easier to use than diagrams as you get a better idea of the 3D space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Models are more realistic/accurate visual representation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Understanding is </w:t>
      </w:r>
      <w:proofErr w:type="spellStart"/>
      <w:r w:rsidRPr="00945C4E">
        <w:rPr>
          <w:rFonts w:cstheme="minorHAnsi"/>
        </w:rPr>
        <w:t>alot</w:t>
      </w:r>
      <w:proofErr w:type="spellEnd"/>
      <w:r w:rsidRPr="00945C4E">
        <w:rPr>
          <w:rFonts w:cstheme="minorHAnsi"/>
        </w:rPr>
        <w:t xml:space="preserve"> better when using 3D models than 2D model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mages don’t always help with appreciating the 3D anatomy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find using anatomy modes helps me in comparison to looking at 2D structure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‘3d’ diagrams are still 2d so the 3d models are much more realistic and interesting to use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945C4E">
        <w:rPr>
          <w:rFonts w:eastAsia="Times New Roman" w:cstheme="minorHAnsi"/>
          <w:i/>
          <w:iCs/>
          <w:color w:val="000000"/>
          <w:lang w:eastAsia="en-GB"/>
        </w:rPr>
        <w:t>Post-session responses: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4 (100 %) post-session responses indicated a preference for more 3D models for learning anatomy over more traditional methods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Much easier to learn this way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Yes, I feel confident in learning anatomy models compared to traditional method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t allows for a new type of learning beyond memorisation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Found it very useful more to learn anatomy rather than doing worksheets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  <w:b/>
          <w:bCs/>
        </w:rPr>
        <w:t>Supplementary table 6:</w:t>
      </w:r>
      <w:r w:rsidRPr="00945C4E">
        <w:rPr>
          <w:rFonts w:cstheme="minorHAnsi"/>
        </w:rPr>
        <w:t xml:space="preserve"> Theme 3 Code 3 full response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Code 3: equal or no preference 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945C4E">
        <w:rPr>
          <w:rFonts w:eastAsia="Times New Roman" w:cstheme="minorHAnsi"/>
          <w:i/>
          <w:iCs/>
          <w:color w:val="000000"/>
          <w:lang w:eastAsia="en-GB"/>
        </w:rPr>
        <w:t>Pre-session responses: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lastRenderedPageBreak/>
        <w:t>Mix of both is preferred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Both are fine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I sort of agree I still need to review the lectures in order to comment on the other questions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Traditional methods are more useful with model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’m ok so far but I need to do an exam to see how my studies have been working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proofErr w:type="spellStart"/>
      <w:proofErr w:type="gramStart"/>
      <w:r w:rsidRPr="00945C4E">
        <w:rPr>
          <w:rFonts w:cstheme="minorHAnsi"/>
        </w:rPr>
        <w:t>i</w:t>
      </w:r>
      <w:proofErr w:type="spellEnd"/>
      <w:proofErr w:type="gramEnd"/>
      <w:r w:rsidRPr="00945C4E">
        <w:rPr>
          <w:rFonts w:cstheme="minorHAnsi"/>
        </w:rPr>
        <w:t xml:space="preserve"> think u need a combo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 xml:space="preserve">Consolidates learning 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945C4E">
        <w:rPr>
          <w:rFonts w:eastAsia="Times New Roman" w:cstheme="minorHAnsi"/>
          <w:i/>
          <w:iCs/>
          <w:color w:val="000000"/>
          <w:lang w:eastAsia="en-GB"/>
        </w:rPr>
        <w:t>Post-session responses: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There were no post-session responses that stated an equal preference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  <w:b/>
          <w:bCs/>
        </w:rPr>
        <w:t>Supplementary table 7:</w:t>
      </w:r>
      <w:r w:rsidRPr="00945C4E">
        <w:rPr>
          <w:rFonts w:cstheme="minorHAnsi"/>
        </w:rPr>
        <w:t xml:space="preserve"> Theme 3 Code 4 full response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Code 4: not enough experience to express a preference</w:t>
      </w: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945C4E">
        <w:rPr>
          <w:rFonts w:eastAsia="Times New Roman" w:cstheme="minorHAnsi"/>
          <w:i/>
          <w:iCs/>
          <w:color w:val="000000"/>
          <w:lang w:eastAsia="en-GB"/>
        </w:rPr>
        <w:t>Pre-session responses: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Not sure I’ve had enough exposure to models yet to be able to compare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do not know how to learn anatomy at all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’m not sure, have not really used models before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We have had little experience with models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I have not used models much, so do not feel confident using them to identify smaller features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  <w:r w:rsidRPr="00945C4E">
        <w:rPr>
          <w:rFonts w:cstheme="minorHAnsi"/>
        </w:rPr>
        <w:t>Need more experience using models but would prefer it.</w:t>
      </w:r>
    </w:p>
    <w:p w:rsidR="0051138F" w:rsidRPr="00945C4E" w:rsidRDefault="0051138F" w:rsidP="0051138F">
      <w:pPr>
        <w:spacing w:after="0"/>
        <w:jc w:val="both"/>
        <w:rPr>
          <w:rFonts w:cstheme="minorHAnsi"/>
        </w:rPr>
      </w:pPr>
    </w:p>
    <w:p w:rsidR="0051138F" w:rsidRPr="00945C4E" w:rsidRDefault="0051138F" w:rsidP="0051138F">
      <w:pPr>
        <w:spacing w:after="0"/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945C4E">
        <w:rPr>
          <w:rFonts w:eastAsia="Times New Roman" w:cstheme="minorHAnsi"/>
          <w:i/>
          <w:iCs/>
          <w:color w:val="000000"/>
          <w:lang w:eastAsia="en-GB"/>
        </w:rPr>
        <w:t>Post-session responses:</w:t>
      </w:r>
    </w:p>
    <w:p w:rsidR="0051138F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945C4E">
        <w:rPr>
          <w:rFonts w:eastAsia="Times New Roman" w:cstheme="minorHAnsi"/>
          <w:color w:val="000000"/>
          <w:lang w:eastAsia="en-GB"/>
        </w:rPr>
        <w:t>There were no post-session responses that stated not enough experience of methods.</w:t>
      </w:r>
    </w:p>
    <w:p w:rsidR="0051138F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</w:p>
    <w:p w:rsidR="0051138F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</w:p>
    <w:p w:rsidR="0051138F" w:rsidRPr="00F60193" w:rsidRDefault="0051138F" w:rsidP="0051138F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</w:p>
    <w:p w:rsidR="0071333F" w:rsidRDefault="0071333F"/>
    <w:sectPr w:rsidR="0071333F" w:rsidSect="000D0BD5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22353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0F19" w:rsidRDefault="00945C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80F19" w:rsidRDefault="00945C4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38F"/>
    <w:rsid w:val="00016CC3"/>
    <w:rsid w:val="00022BCD"/>
    <w:rsid w:val="000344C8"/>
    <w:rsid w:val="00041E27"/>
    <w:rsid w:val="0005191A"/>
    <w:rsid w:val="00054B73"/>
    <w:rsid w:val="00056A46"/>
    <w:rsid w:val="00061498"/>
    <w:rsid w:val="00064951"/>
    <w:rsid w:val="000900E4"/>
    <w:rsid w:val="000968FE"/>
    <w:rsid w:val="000A2A15"/>
    <w:rsid w:val="000A523F"/>
    <w:rsid w:val="000A6E27"/>
    <w:rsid w:val="000B1386"/>
    <w:rsid w:val="000B3B2A"/>
    <w:rsid w:val="000B543B"/>
    <w:rsid w:val="000B770F"/>
    <w:rsid w:val="000C3DDB"/>
    <w:rsid w:val="000C4C49"/>
    <w:rsid w:val="000C54C7"/>
    <w:rsid w:val="000C62F7"/>
    <w:rsid w:val="000C7CFC"/>
    <w:rsid w:val="000D2AA3"/>
    <w:rsid w:val="000D498A"/>
    <w:rsid w:val="000E1663"/>
    <w:rsid w:val="000E3B5D"/>
    <w:rsid w:val="000F4B35"/>
    <w:rsid w:val="000F7147"/>
    <w:rsid w:val="000F7E45"/>
    <w:rsid w:val="001001BF"/>
    <w:rsid w:val="00101CE3"/>
    <w:rsid w:val="00103719"/>
    <w:rsid w:val="001078A5"/>
    <w:rsid w:val="0013028C"/>
    <w:rsid w:val="00146C80"/>
    <w:rsid w:val="00151D3B"/>
    <w:rsid w:val="0015292A"/>
    <w:rsid w:val="00152989"/>
    <w:rsid w:val="00170BAC"/>
    <w:rsid w:val="0017411B"/>
    <w:rsid w:val="00181820"/>
    <w:rsid w:val="001956ED"/>
    <w:rsid w:val="001A43CD"/>
    <w:rsid w:val="001A7FB7"/>
    <w:rsid w:val="001B2776"/>
    <w:rsid w:val="001D3C33"/>
    <w:rsid w:val="001F1183"/>
    <w:rsid w:val="001F6B03"/>
    <w:rsid w:val="00210596"/>
    <w:rsid w:val="00211789"/>
    <w:rsid w:val="00220C6D"/>
    <w:rsid w:val="00243853"/>
    <w:rsid w:val="00262A75"/>
    <w:rsid w:val="002700A4"/>
    <w:rsid w:val="0027265A"/>
    <w:rsid w:val="00277EE6"/>
    <w:rsid w:val="00281AC5"/>
    <w:rsid w:val="0029074B"/>
    <w:rsid w:val="002A5DF8"/>
    <w:rsid w:val="002B4C73"/>
    <w:rsid w:val="002C6779"/>
    <w:rsid w:val="002D7A2F"/>
    <w:rsid w:val="002E6DBA"/>
    <w:rsid w:val="002E7576"/>
    <w:rsid w:val="002F7BA2"/>
    <w:rsid w:val="00303713"/>
    <w:rsid w:val="0030787A"/>
    <w:rsid w:val="003115E7"/>
    <w:rsid w:val="003144DE"/>
    <w:rsid w:val="00316D22"/>
    <w:rsid w:val="00317037"/>
    <w:rsid w:val="0032246D"/>
    <w:rsid w:val="00333C18"/>
    <w:rsid w:val="00341330"/>
    <w:rsid w:val="00350C2B"/>
    <w:rsid w:val="0036650F"/>
    <w:rsid w:val="00372EEA"/>
    <w:rsid w:val="0038351E"/>
    <w:rsid w:val="003A23CB"/>
    <w:rsid w:val="003A7719"/>
    <w:rsid w:val="003B0B66"/>
    <w:rsid w:val="003B4336"/>
    <w:rsid w:val="003D0B21"/>
    <w:rsid w:val="003E3630"/>
    <w:rsid w:val="004028E7"/>
    <w:rsid w:val="0040576B"/>
    <w:rsid w:val="00411B98"/>
    <w:rsid w:val="00412324"/>
    <w:rsid w:val="004235A7"/>
    <w:rsid w:val="0043693D"/>
    <w:rsid w:val="004475E2"/>
    <w:rsid w:val="00480124"/>
    <w:rsid w:val="004968A4"/>
    <w:rsid w:val="004A5F85"/>
    <w:rsid w:val="004A639F"/>
    <w:rsid w:val="004B0890"/>
    <w:rsid w:val="004B37F4"/>
    <w:rsid w:val="004D57D8"/>
    <w:rsid w:val="004E3299"/>
    <w:rsid w:val="004E6191"/>
    <w:rsid w:val="00504E30"/>
    <w:rsid w:val="00510C96"/>
    <w:rsid w:val="0051138F"/>
    <w:rsid w:val="0052790E"/>
    <w:rsid w:val="00530AF8"/>
    <w:rsid w:val="005322FF"/>
    <w:rsid w:val="00540C20"/>
    <w:rsid w:val="005463E5"/>
    <w:rsid w:val="00553CD6"/>
    <w:rsid w:val="0056386C"/>
    <w:rsid w:val="00564F60"/>
    <w:rsid w:val="0057281F"/>
    <w:rsid w:val="005763B6"/>
    <w:rsid w:val="00582A4A"/>
    <w:rsid w:val="0058375B"/>
    <w:rsid w:val="00586012"/>
    <w:rsid w:val="00587EC5"/>
    <w:rsid w:val="005956E3"/>
    <w:rsid w:val="005A7ED8"/>
    <w:rsid w:val="005B14A5"/>
    <w:rsid w:val="005B1FAB"/>
    <w:rsid w:val="005B4702"/>
    <w:rsid w:val="005C1D98"/>
    <w:rsid w:val="005D5A79"/>
    <w:rsid w:val="005F4B54"/>
    <w:rsid w:val="005F6B54"/>
    <w:rsid w:val="00611C3E"/>
    <w:rsid w:val="00636775"/>
    <w:rsid w:val="006414DC"/>
    <w:rsid w:val="00646F43"/>
    <w:rsid w:val="00657739"/>
    <w:rsid w:val="006612E1"/>
    <w:rsid w:val="00670DB3"/>
    <w:rsid w:val="00682212"/>
    <w:rsid w:val="0068285C"/>
    <w:rsid w:val="0069299C"/>
    <w:rsid w:val="00696657"/>
    <w:rsid w:val="006A1012"/>
    <w:rsid w:val="006A5D52"/>
    <w:rsid w:val="006C12EC"/>
    <w:rsid w:val="006C1969"/>
    <w:rsid w:val="006C27B4"/>
    <w:rsid w:val="006C5645"/>
    <w:rsid w:val="006F4A16"/>
    <w:rsid w:val="0070076C"/>
    <w:rsid w:val="007039FB"/>
    <w:rsid w:val="007059D3"/>
    <w:rsid w:val="0071333F"/>
    <w:rsid w:val="00714553"/>
    <w:rsid w:val="007159FF"/>
    <w:rsid w:val="00715DFB"/>
    <w:rsid w:val="00743455"/>
    <w:rsid w:val="007539B6"/>
    <w:rsid w:val="00754979"/>
    <w:rsid w:val="00755ECB"/>
    <w:rsid w:val="007572DC"/>
    <w:rsid w:val="00765603"/>
    <w:rsid w:val="00776465"/>
    <w:rsid w:val="00782F4C"/>
    <w:rsid w:val="00793069"/>
    <w:rsid w:val="007A1BCA"/>
    <w:rsid w:val="007B7D57"/>
    <w:rsid w:val="007D1238"/>
    <w:rsid w:val="007D4CE3"/>
    <w:rsid w:val="007E1289"/>
    <w:rsid w:val="007E3C46"/>
    <w:rsid w:val="007E3FBE"/>
    <w:rsid w:val="007E442D"/>
    <w:rsid w:val="007F001D"/>
    <w:rsid w:val="007F0F79"/>
    <w:rsid w:val="007F4573"/>
    <w:rsid w:val="008050E8"/>
    <w:rsid w:val="008168F5"/>
    <w:rsid w:val="00822F3E"/>
    <w:rsid w:val="00823FEC"/>
    <w:rsid w:val="00830F0B"/>
    <w:rsid w:val="008354E4"/>
    <w:rsid w:val="00841C42"/>
    <w:rsid w:val="00843DE6"/>
    <w:rsid w:val="00845795"/>
    <w:rsid w:val="0085327F"/>
    <w:rsid w:val="00856431"/>
    <w:rsid w:val="00856620"/>
    <w:rsid w:val="00862015"/>
    <w:rsid w:val="008718D0"/>
    <w:rsid w:val="00877B8A"/>
    <w:rsid w:val="00883266"/>
    <w:rsid w:val="00884227"/>
    <w:rsid w:val="00884BCF"/>
    <w:rsid w:val="00891DB4"/>
    <w:rsid w:val="0089286A"/>
    <w:rsid w:val="008A2E6B"/>
    <w:rsid w:val="008B5C02"/>
    <w:rsid w:val="008C2051"/>
    <w:rsid w:val="008C343A"/>
    <w:rsid w:val="008C349B"/>
    <w:rsid w:val="008D4DA4"/>
    <w:rsid w:val="008D6278"/>
    <w:rsid w:val="008E00DA"/>
    <w:rsid w:val="008E202C"/>
    <w:rsid w:val="008E2ADB"/>
    <w:rsid w:val="008F1A35"/>
    <w:rsid w:val="008F6CEE"/>
    <w:rsid w:val="00906E02"/>
    <w:rsid w:val="009173DA"/>
    <w:rsid w:val="009270EC"/>
    <w:rsid w:val="00927F9D"/>
    <w:rsid w:val="0093374E"/>
    <w:rsid w:val="00933A07"/>
    <w:rsid w:val="00942FD0"/>
    <w:rsid w:val="00945C36"/>
    <w:rsid w:val="00945C4E"/>
    <w:rsid w:val="00950520"/>
    <w:rsid w:val="0096058C"/>
    <w:rsid w:val="00960BEA"/>
    <w:rsid w:val="0096510D"/>
    <w:rsid w:val="0097384D"/>
    <w:rsid w:val="00976D7A"/>
    <w:rsid w:val="0098049C"/>
    <w:rsid w:val="00982592"/>
    <w:rsid w:val="00982880"/>
    <w:rsid w:val="00986BF7"/>
    <w:rsid w:val="0099212F"/>
    <w:rsid w:val="0099438A"/>
    <w:rsid w:val="009A3E72"/>
    <w:rsid w:val="009C2824"/>
    <w:rsid w:val="009C371A"/>
    <w:rsid w:val="009D3BCF"/>
    <w:rsid w:val="009E05EE"/>
    <w:rsid w:val="009E16ED"/>
    <w:rsid w:val="009E20F1"/>
    <w:rsid w:val="009F2E6C"/>
    <w:rsid w:val="009F4126"/>
    <w:rsid w:val="00A0091E"/>
    <w:rsid w:val="00A03D2C"/>
    <w:rsid w:val="00A12FAE"/>
    <w:rsid w:val="00A15171"/>
    <w:rsid w:val="00A16605"/>
    <w:rsid w:val="00A23757"/>
    <w:rsid w:val="00A2471B"/>
    <w:rsid w:val="00A427C6"/>
    <w:rsid w:val="00A45A50"/>
    <w:rsid w:val="00A46C2A"/>
    <w:rsid w:val="00A51235"/>
    <w:rsid w:val="00A52DA0"/>
    <w:rsid w:val="00A62622"/>
    <w:rsid w:val="00A642CA"/>
    <w:rsid w:val="00A678AA"/>
    <w:rsid w:val="00A71CB8"/>
    <w:rsid w:val="00A801E3"/>
    <w:rsid w:val="00A902FB"/>
    <w:rsid w:val="00AA0565"/>
    <w:rsid w:val="00AA4041"/>
    <w:rsid w:val="00AA419A"/>
    <w:rsid w:val="00AA512F"/>
    <w:rsid w:val="00AB2A0D"/>
    <w:rsid w:val="00AB2A43"/>
    <w:rsid w:val="00AC0DA1"/>
    <w:rsid w:val="00AC1BB0"/>
    <w:rsid w:val="00AD0604"/>
    <w:rsid w:val="00AE78CB"/>
    <w:rsid w:val="00AF0430"/>
    <w:rsid w:val="00AF5E0D"/>
    <w:rsid w:val="00AF6A4C"/>
    <w:rsid w:val="00AF7B1A"/>
    <w:rsid w:val="00B02188"/>
    <w:rsid w:val="00B03BFC"/>
    <w:rsid w:val="00B211DC"/>
    <w:rsid w:val="00B27053"/>
    <w:rsid w:val="00B33082"/>
    <w:rsid w:val="00B41368"/>
    <w:rsid w:val="00B415DF"/>
    <w:rsid w:val="00B45A3D"/>
    <w:rsid w:val="00B47653"/>
    <w:rsid w:val="00B62316"/>
    <w:rsid w:val="00B64B0C"/>
    <w:rsid w:val="00B66D7A"/>
    <w:rsid w:val="00B71298"/>
    <w:rsid w:val="00B76EE7"/>
    <w:rsid w:val="00B84FB4"/>
    <w:rsid w:val="00BA0482"/>
    <w:rsid w:val="00BC160A"/>
    <w:rsid w:val="00BC2F47"/>
    <w:rsid w:val="00BD1665"/>
    <w:rsid w:val="00BE5EC2"/>
    <w:rsid w:val="00BE6D0C"/>
    <w:rsid w:val="00BF0D92"/>
    <w:rsid w:val="00C04DDF"/>
    <w:rsid w:val="00C1010B"/>
    <w:rsid w:val="00C11C7A"/>
    <w:rsid w:val="00C127BF"/>
    <w:rsid w:val="00C15CCD"/>
    <w:rsid w:val="00C23991"/>
    <w:rsid w:val="00C33113"/>
    <w:rsid w:val="00C5522E"/>
    <w:rsid w:val="00C55A2D"/>
    <w:rsid w:val="00C65754"/>
    <w:rsid w:val="00C66FDE"/>
    <w:rsid w:val="00C67932"/>
    <w:rsid w:val="00C72F10"/>
    <w:rsid w:val="00C8042C"/>
    <w:rsid w:val="00C82548"/>
    <w:rsid w:val="00C864F1"/>
    <w:rsid w:val="00C910D2"/>
    <w:rsid w:val="00C933B7"/>
    <w:rsid w:val="00CA0046"/>
    <w:rsid w:val="00CA0820"/>
    <w:rsid w:val="00CB01CC"/>
    <w:rsid w:val="00CE0331"/>
    <w:rsid w:val="00CE1197"/>
    <w:rsid w:val="00CF62FF"/>
    <w:rsid w:val="00D16DE3"/>
    <w:rsid w:val="00D2286B"/>
    <w:rsid w:val="00D24B3E"/>
    <w:rsid w:val="00D334C0"/>
    <w:rsid w:val="00D345D6"/>
    <w:rsid w:val="00D36558"/>
    <w:rsid w:val="00D449BE"/>
    <w:rsid w:val="00D51FE2"/>
    <w:rsid w:val="00D548A8"/>
    <w:rsid w:val="00D62465"/>
    <w:rsid w:val="00D656F4"/>
    <w:rsid w:val="00D7262D"/>
    <w:rsid w:val="00D75077"/>
    <w:rsid w:val="00D90ADD"/>
    <w:rsid w:val="00D96648"/>
    <w:rsid w:val="00DA7C12"/>
    <w:rsid w:val="00DB46DC"/>
    <w:rsid w:val="00DC71EA"/>
    <w:rsid w:val="00DD0C92"/>
    <w:rsid w:val="00DD2914"/>
    <w:rsid w:val="00DF350D"/>
    <w:rsid w:val="00DF7A01"/>
    <w:rsid w:val="00E07AA5"/>
    <w:rsid w:val="00E12F76"/>
    <w:rsid w:val="00E16DEB"/>
    <w:rsid w:val="00E316F9"/>
    <w:rsid w:val="00E53886"/>
    <w:rsid w:val="00E543F5"/>
    <w:rsid w:val="00E5580C"/>
    <w:rsid w:val="00E576F5"/>
    <w:rsid w:val="00E851BC"/>
    <w:rsid w:val="00E870F6"/>
    <w:rsid w:val="00E92B79"/>
    <w:rsid w:val="00EA1986"/>
    <w:rsid w:val="00EA4822"/>
    <w:rsid w:val="00ED0171"/>
    <w:rsid w:val="00ED051F"/>
    <w:rsid w:val="00EE2BB4"/>
    <w:rsid w:val="00EE5144"/>
    <w:rsid w:val="00EF3B90"/>
    <w:rsid w:val="00F004D0"/>
    <w:rsid w:val="00F03B6E"/>
    <w:rsid w:val="00F06347"/>
    <w:rsid w:val="00F06DA5"/>
    <w:rsid w:val="00F17CF8"/>
    <w:rsid w:val="00F22C48"/>
    <w:rsid w:val="00F24956"/>
    <w:rsid w:val="00F26CFC"/>
    <w:rsid w:val="00F409B8"/>
    <w:rsid w:val="00F42086"/>
    <w:rsid w:val="00F44E86"/>
    <w:rsid w:val="00F62E25"/>
    <w:rsid w:val="00F657D3"/>
    <w:rsid w:val="00F66467"/>
    <w:rsid w:val="00F75052"/>
    <w:rsid w:val="00F767EB"/>
    <w:rsid w:val="00F86631"/>
    <w:rsid w:val="00F9228D"/>
    <w:rsid w:val="00FA03C7"/>
    <w:rsid w:val="00FA5E07"/>
    <w:rsid w:val="00FB2E11"/>
    <w:rsid w:val="00FD6076"/>
    <w:rsid w:val="00FD784A"/>
    <w:rsid w:val="00FE287A"/>
    <w:rsid w:val="00FF0D9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667E1D-E5F6-40F7-8362-07E12E9C3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138F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1138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4</Words>
  <Characters>5609</Characters>
  <Application>Microsoft Office Word</Application>
  <DocSecurity>0</DocSecurity>
  <Lines>46</Lines>
  <Paragraphs>13</Paragraphs>
  <ScaleCrop>false</ScaleCrop>
  <Company>HP Inc.</Company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2</cp:revision>
  <dcterms:created xsi:type="dcterms:W3CDTF">2024-07-16T09:05:00Z</dcterms:created>
  <dcterms:modified xsi:type="dcterms:W3CDTF">2024-07-16T09:06:00Z</dcterms:modified>
</cp:coreProperties>
</file>